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679" w:rsidRDefault="00732679" w:rsidP="00732679">
      <w:pPr>
        <w:rPr>
          <w:rFonts w:ascii="Times New Roman" w:hAnsi="Times New Roman" w:cs="Times New Roman"/>
          <w:sz w:val="1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 xml:space="preserve">Two fusion transcripts detected by </w:t>
      </w:r>
      <w:proofErr w:type="spellStart"/>
      <w:r>
        <w:rPr>
          <w:rFonts w:ascii="Times New Roman" w:hAnsi="Times New Roman" w:cs="Times New Roman"/>
          <w:b/>
          <w:sz w:val="22"/>
        </w:rPr>
        <w:t>deFuse</w:t>
      </w:r>
      <w:proofErr w:type="spellEnd"/>
    </w:p>
    <w:p w:rsidR="00732679" w:rsidRPr="0044387F" w:rsidRDefault="00732679" w:rsidP="00732679">
      <w:pPr>
        <w:rPr>
          <w:rFonts w:ascii="Times New Roman" w:hAnsi="Times New Roman" w:cs="Times New Roman"/>
          <w:sz w:val="18"/>
        </w:rPr>
      </w:pPr>
    </w:p>
    <w:tbl>
      <w:tblPr>
        <w:tblStyle w:val="a3"/>
        <w:tblW w:w="13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850"/>
        <w:gridCol w:w="851"/>
        <w:gridCol w:w="773"/>
        <w:gridCol w:w="773"/>
        <w:gridCol w:w="1005"/>
        <w:gridCol w:w="992"/>
        <w:gridCol w:w="826"/>
        <w:gridCol w:w="826"/>
        <w:gridCol w:w="851"/>
        <w:gridCol w:w="709"/>
        <w:gridCol w:w="992"/>
      </w:tblGrid>
      <w:tr w:rsidR="00732679" w:rsidTr="007159A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plitr</w:t>
            </w:r>
            <w:proofErr w:type="spellEnd"/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plitr</w:t>
            </w:r>
            <w:proofErr w:type="spellEnd"/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e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location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e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location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e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name1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e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name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omic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break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Genomic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break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trand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trand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Read-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throu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Span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b/>
                <w:sz w:val="16"/>
                <w:szCs w:val="18"/>
              </w:rPr>
              <w:t>probability</w:t>
            </w:r>
          </w:p>
        </w:tc>
      </w:tr>
      <w:tr w:rsidR="00732679" w:rsidTr="007159A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AAGAATCAAGCACTTTTCGAAACATTGAAGTTGTTTTTGAACTTGGTGTCACCTTTAATTACAATCTAGCAGACGGAACTGAACTCAGGGGGACCTGGAGCCTTGAGGGAAATAAACTTATTGGAAAATTCAAACGGACAGACAATGGAAACGAACTGAATACTGTCCGAGAAATTATAGGTGATGAACTAGTCCAGACTT|GTTCGCTGATATCTAAATTAAGAAGTTGGTTCTTGAGTGAATTCTGAAAATGGCTACAAACTTCTTGAATAAAGAAGACAGGACTCTCAATAGAAGAATTTCACATCTCCAAGGGACCCTTCCTTTCATTTTACACTTTGTTACTAATTTGCAGAACTCTATTAATTGGGTAGGATTTCACCC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Cod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Utr3p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FABP2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C4orf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1202406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12021993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679" w:rsidRPr="00F86F71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990604</w:t>
            </w:r>
          </w:p>
        </w:tc>
      </w:tr>
      <w:tr w:rsidR="00732679" w:rsidTr="007159A3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ATACCTGCCTGAATCTGTCTGAGGATCATGTTTGTACCATTGCAAAAGTCCCTTTCCGGGGGGCTCCTTGTAGTGACGCTGCAGGACGTCAGGTGCCCTACAAAACGATCATGAAGCAAATAAATAGTTCTATTTCTGGAAACCTATGGGATAAAGATCAGCGGGCTCCTTATTATAACTATAAAG|TTTCCCAGGCAGCTGCAGACTTGAAACAGTTCTGTCTGCAGAATGCTCAACATGACCCTCTGCTGACTGGAGTATCTTCAAGTACAAATCCCTTCAGACCCCAGAAAGTCTGTTCCTTTTTGTAGTAAAATGAATCTTTCAAAGGTTTCCCAAACCACTCCTTATGATCCAGTGAATATTCAAGAGAGCTACA</w:t>
            </w:r>
          </w:p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Cod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Coding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CTBS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GNG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732679" w:rsidRPr="00F86F71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50289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2679" w:rsidRPr="00F86F71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8496765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32679" w:rsidRPr="00C84768" w:rsidRDefault="00732679" w:rsidP="007159A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84768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32679" w:rsidRPr="00290E70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2679" w:rsidRPr="00F86F71" w:rsidRDefault="00732679" w:rsidP="007159A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</w:pPr>
            <w:r w:rsidRPr="00C84768">
              <w:rPr>
                <w:rFonts w:ascii="Times New Roman" w:eastAsia="맑은 고딕" w:hAnsi="Times New Roman" w:cs="Times New Roman"/>
                <w:color w:val="000000"/>
                <w:sz w:val="16"/>
                <w:szCs w:val="18"/>
              </w:rPr>
              <w:t>0.859537</w:t>
            </w:r>
          </w:p>
        </w:tc>
      </w:tr>
    </w:tbl>
    <w:p w:rsidR="00732679" w:rsidRDefault="00732679" w:rsidP="00732679">
      <w:pPr>
        <w:rPr>
          <w:rFonts w:ascii="Times New Roman" w:hAnsi="Times New Roman" w:cs="Times New Roman"/>
          <w:sz w:val="10"/>
        </w:rPr>
      </w:pPr>
    </w:p>
    <w:p w:rsidR="00732679" w:rsidRDefault="00732679" w:rsidP="00732679">
      <w:pPr>
        <w:rPr>
          <w:rFonts w:ascii="Times New Roman" w:hAnsi="Times New Roman" w:cs="Times New Roman"/>
          <w:sz w:val="10"/>
        </w:rPr>
      </w:pPr>
    </w:p>
    <w:p w:rsidR="00732679" w:rsidRDefault="00732679" w:rsidP="00732679">
      <w:pPr>
        <w:rPr>
          <w:rFonts w:ascii="Times New Roman" w:hAnsi="Times New Roman" w:cs="Times New Roman"/>
          <w:sz w:val="10"/>
        </w:rPr>
      </w:pPr>
    </w:p>
    <w:p w:rsidR="00732679" w:rsidRDefault="00732679" w:rsidP="00732679">
      <w:pPr>
        <w:rPr>
          <w:rFonts w:ascii="Times New Roman" w:hAnsi="Times New Roman" w:cs="Times New Roman"/>
          <w:sz w:val="10"/>
        </w:rPr>
      </w:pPr>
    </w:p>
    <w:p w:rsidR="003A11B4" w:rsidRDefault="003A11B4"/>
    <w:sectPr w:rsidR="003A11B4" w:rsidSect="007326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679"/>
    <w:rsid w:val="003A11B4"/>
    <w:rsid w:val="0073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CC50C-F9E5-4B6F-B05A-C0E660ED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6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5:53:00Z</dcterms:created>
  <dcterms:modified xsi:type="dcterms:W3CDTF">2017-04-10T15:54:00Z</dcterms:modified>
</cp:coreProperties>
</file>